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7F593" w14:textId="77777777" w:rsidR="00871757" w:rsidRPr="00871757" w:rsidRDefault="00871757" w:rsidP="0087175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1757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2F94FB1E" w14:textId="0A828331" w:rsidR="00871757" w:rsidRPr="00871757" w:rsidRDefault="004302B5" w:rsidP="0087175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871757" w:rsidRPr="00871757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US"/>
        </w:rPr>
        <w:t>: D</w:t>
      </w:r>
      <w:r w:rsidR="00871757" w:rsidRPr="00871757">
        <w:rPr>
          <w:rFonts w:ascii="Times New Roman" w:hAnsi="Times New Roman" w:cs="Times New Roman"/>
          <w:sz w:val="24"/>
          <w:szCs w:val="24"/>
          <w:lang w:val="en-US"/>
        </w:rPr>
        <w:t xml:space="preserve">istribution of STR versus branded MTR vs generic MTR from 2016 – 2020. </w:t>
      </w:r>
    </w:p>
    <w:p w14:paraId="01728B43" w14:textId="77777777" w:rsidR="00871757" w:rsidRPr="00FB7DC1" w:rsidRDefault="00871757" w:rsidP="00871757">
      <w:pPr>
        <w:pStyle w:val="Bijschrift"/>
        <w:keepNext/>
        <w:rPr>
          <w:rFonts w:ascii="Times New Roman" w:hAnsi="Times New Roman" w:cs="Times New Roman"/>
          <w:color w:val="auto"/>
        </w:rPr>
      </w:pPr>
    </w:p>
    <w:p w14:paraId="22554941" w14:textId="0CBEFC61" w:rsidR="00871757" w:rsidRPr="00FB7DC1" w:rsidRDefault="00871757" w:rsidP="00871757">
      <w:pPr>
        <w:pStyle w:val="Bijschrift"/>
        <w:keepNext/>
        <w:rPr>
          <w:rFonts w:ascii="Times New Roman" w:hAnsi="Times New Roman" w:cs="Times New Roman"/>
          <w:color w:val="auto"/>
        </w:rPr>
      </w:pPr>
      <w:bookmarkStart w:id="0" w:name="_Ref143862481"/>
      <w:r w:rsidRPr="00FB7DC1">
        <w:rPr>
          <w:rFonts w:ascii="Times New Roman" w:hAnsi="Times New Roman" w:cs="Times New Roman"/>
          <w:color w:val="auto"/>
        </w:rPr>
        <w:t>Table</w:t>
      </w:r>
      <w:bookmarkEnd w:id="0"/>
      <w:r w:rsidRPr="00FB7DC1">
        <w:rPr>
          <w:rFonts w:ascii="Times New Roman" w:hAnsi="Times New Roman" w:cs="Times New Roman"/>
          <w:color w:val="auto"/>
        </w:rPr>
        <w:t>. Distribution of STR versus branded MTR vs generic MTR from 2016 - 2020</w:t>
      </w:r>
    </w:p>
    <w:tbl>
      <w:tblPr>
        <w:tblStyle w:val="Lijsttabel2"/>
        <w:tblW w:w="5000" w:type="pct"/>
        <w:tblLook w:val="06A0" w:firstRow="1" w:lastRow="0" w:firstColumn="1" w:lastColumn="0" w:noHBand="1" w:noVBand="1"/>
      </w:tblPr>
      <w:tblGrid>
        <w:gridCol w:w="1138"/>
        <w:gridCol w:w="2645"/>
        <w:gridCol w:w="2645"/>
        <w:gridCol w:w="6"/>
        <w:gridCol w:w="2638"/>
      </w:tblGrid>
      <w:tr w:rsidR="00871757" w:rsidRPr="004302B5" w14:paraId="09B16D09" w14:textId="77777777" w:rsidTr="00E30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81A22" w14:textId="77777777" w:rsidR="00871757" w:rsidRPr="00FB7DC1" w:rsidRDefault="00871757" w:rsidP="00E3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7DC1">
              <w:rPr>
                <w:rFonts w:ascii="Times New Roman" w:hAnsi="Times New Roman" w:cs="Times New Roman"/>
                <w:sz w:val="18"/>
                <w:szCs w:val="18"/>
              </w:rPr>
              <w:br/>
              <w:t>Center</w:t>
            </w:r>
          </w:p>
        </w:tc>
        <w:tc>
          <w:tcPr>
            <w:tcW w:w="14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F4F53" w14:textId="77777777" w:rsidR="00871757" w:rsidRPr="00FB7DC1" w:rsidRDefault="00871757" w:rsidP="00871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br/>
            </w:r>
            <w:r w:rsidRPr="00FB7DC1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  <w:r w:rsidRPr="00FB7DC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STR vs bMTR vs gMTR (%)</w:t>
            </w:r>
          </w:p>
        </w:tc>
        <w:tc>
          <w:tcPr>
            <w:tcW w:w="14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2F187" w14:textId="77777777" w:rsidR="00871757" w:rsidRPr="00FB7DC1" w:rsidRDefault="00871757" w:rsidP="00871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i/>
                <w:sz w:val="18"/>
                <w:szCs w:val="18"/>
              </w:rPr>
              <w:br/>
            </w:r>
            <w:r w:rsidRPr="00FB7DC1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 w:rsidRPr="00FB7DC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STR vs bMTR vs gMTR (%)</w:t>
            </w:r>
          </w:p>
        </w:tc>
        <w:tc>
          <w:tcPr>
            <w:tcW w:w="145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8A1BB" w14:textId="77777777" w:rsidR="00871757" w:rsidRPr="00FB7DC1" w:rsidRDefault="00871757" w:rsidP="00871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i/>
                <w:sz w:val="18"/>
                <w:szCs w:val="18"/>
              </w:rPr>
              <w:br/>
            </w:r>
            <w:r w:rsidRPr="00FB7DC1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Pr="00FB7DC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STR vs bMTR vs gMTR (%)</w:t>
            </w:r>
          </w:p>
        </w:tc>
      </w:tr>
      <w:tr w:rsidR="00871757" w:rsidRPr="00FB7DC1" w14:paraId="2682AAA9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B0AD89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549B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vs 5 vs 1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B79F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vs 1 vs 62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053D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vs 0 vs 91</w:t>
            </w:r>
          </w:p>
        </w:tc>
      </w:tr>
      <w:tr w:rsidR="00871757" w:rsidRPr="00FB7DC1" w14:paraId="1CBCD662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9E364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76E7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vs 0 vs 35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5443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vs 4 vs 53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47BD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vs 9 vs 54</w:t>
            </w:r>
          </w:p>
        </w:tc>
      </w:tr>
      <w:tr w:rsidR="00871757" w:rsidRPr="00FB7DC1" w14:paraId="767F91DB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93456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8CB4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vs 22 vs 1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977A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vs 0 vs 3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B051A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vs 0 vs 5</w:t>
            </w:r>
          </w:p>
        </w:tc>
      </w:tr>
      <w:tr w:rsidR="00871757" w:rsidRPr="00FB7DC1" w14:paraId="4DB7F1E6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B6F7A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6AF8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vs 8 vs 9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8927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vs 3 vs 15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E8DF0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vs 0 vs 67</w:t>
            </w:r>
          </w:p>
        </w:tc>
      </w:tr>
      <w:tr w:rsidR="00871757" w:rsidRPr="00FB7DC1" w14:paraId="7F3C399C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7E9DC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6694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vs 11 vs 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0473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6A99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vs 0 vs 8</w:t>
            </w:r>
          </w:p>
        </w:tc>
      </w:tr>
      <w:tr w:rsidR="00871757" w:rsidRPr="00FB7DC1" w14:paraId="188268EF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B0132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A7D1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vs 4 vs 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CFCC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vs 0 vs 11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B9AE7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</w:tr>
      <w:tr w:rsidR="00871757" w:rsidRPr="00FB7DC1" w14:paraId="5B3975A2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06A92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4365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vs 32 vs 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6A28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vs 0 vs 17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7306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vs 0 vs 5</w:t>
            </w:r>
          </w:p>
        </w:tc>
      </w:tr>
      <w:tr w:rsidR="00871757" w:rsidRPr="00FB7DC1" w14:paraId="7E7EFE56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2BA7E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4A2A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vs 6 vs 29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17A9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vs 4 vs 3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5F2D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vs 0 vs 78</w:t>
            </w:r>
          </w:p>
        </w:tc>
      </w:tr>
      <w:tr w:rsidR="00871757" w:rsidRPr="00FB7DC1" w14:paraId="1D2111AB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023E6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15BB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vs 8 vs 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8558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vs 4 vs 4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55B6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</w:tr>
      <w:tr w:rsidR="00871757" w:rsidRPr="00FB7DC1" w14:paraId="0B79BAB3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F8BFD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2B99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vs 10 vs 2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5962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vs 0 vs 25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E56A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vs 0 vs 60</w:t>
            </w:r>
          </w:p>
        </w:tc>
      </w:tr>
      <w:tr w:rsidR="00871757" w:rsidRPr="00FB7DC1" w14:paraId="44FF5FA5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C186D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FEA9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vs 4 vs 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9D44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vs 5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2DEB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</w:tr>
      <w:tr w:rsidR="00871757" w:rsidRPr="00FB7DC1" w14:paraId="56321756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51D87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7CB1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vs 0 vs 1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5210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1FC2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vs 0 vs 25</w:t>
            </w:r>
          </w:p>
        </w:tc>
      </w:tr>
      <w:tr w:rsidR="00871757" w:rsidRPr="00FB7DC1" w14:paraId="3ECB9CEF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6317B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2376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vs 8 vs 9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2F4B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vs 6 vs 94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50C0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vs 0 vs 77</w:t>
            </w:r>
          </w:p>
        </w:tc>
      </w:tr>
      <w:tr w:rsidR="00871757" w:rsidRPr="00FB7DC1" w14:paraId="590B5418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045BB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E6A8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vs 6 vs 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9F0F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vs 5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EF18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vs 0 vs 11</w:t>
            </w:r>
          </w:p>
        </w:tc>
      </w:tr>
      <w:tr w:rsidR="00871757" w:rsidRPr="00FB7DC1" w14:paraId="0791123F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5F789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5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FBF0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vs 42 vs 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16BA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vs 25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D707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vs 38 vs 0</w:t>
            </w:r>
          </w:p>
        </w:tc>
      </w:tr>
      <w:tr w:rsidR="00871757" w:rsidRPr="00FB7DC1" w14:paraId="501B02AE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5A12C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0E38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5022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27BC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</w:tr>
      <w:tr w:rsidR="00871757" w:rsidRPr="00FB7DC1" w14:paraId="6FBE1C69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2AD92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7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8425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4B91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vs 0 vs 38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E87E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</w:tr>
      <w:tr w:rsidR="00871757" w:rsidRPr="00FB7DC1" w14:paraId="3A6DD57A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4E4E6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3607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vs 6 vs 1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88BB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2DC6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vs 0 vs 10</w:t>
            </w:r>
          </w:p>
        </w:tc>
      </w:tr>
      <w:tr w:rsidR="00871757" w:rsidRPr="00FB7DC1" w14:paraId="020974FD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38D47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19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9C1B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vs 0 vs 2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A44F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vs 0 vs 25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1EC7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vs 0 vs 67</w:t>
            </w:r>
          </w:p>
        </w:tc>
      </w:tr>
      <w:tr w:rsidR="00871757" w:rsidRPr="00FB7DC1" w14:paraId="77B2884E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9C655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2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7C1B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DE64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vs 0 vs 13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8037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vs 0 vs 89</w:t>
            </w:r>
          </w:p>
        </w:tc>
      </w:tr>
      <w:tr w:rsidR="00871757" w:rsidRPr="00FB7DC1" w14:paraId="5088F0FD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41FBC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2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2B76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vs 0 vs 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489B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03A7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</w:tr>
      <w:tr w:rsidR="00871757" w:rsidRPr="00FB7DC1" w14:paraId="166A19C8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20A27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2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57C0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vs 0 vs 1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5BEF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vs 33 vs 33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AAFB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vs 0 vs 67</w:t>
            </w:r>
          </w:p>
        </w:tc>
      </w:tr>
      <w:tr w:rsidR="00871757" w:rsidRPr="00FB7DC1" w14:paraId="79142B92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BC2C7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2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442D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642A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75BA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</w:tr>
      <w:tr w:rsidR="00871757" w:rsidRPr="00FB7DC1" w14:paraId="2D4164BD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8796D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2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07F7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vs 20 vs 4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5F82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vs 0 vs 29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AA5C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vs 0 vs 75</w:t>
            </w:r>
          </w:p>
        </w:tc>
      </w:tr>
      <w:tr w:rsidR="00871757" w:rsidRPr="00FB7DC1" w14:paraId="2504F38F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26DEB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25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A03E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vs 0 vs 5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5C7D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vs 0 vs 33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0BE4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vs 0 vs 33</w:t>
            </w:r>
          </w:p>
        </w:tc>
      </w:tr>
      <w:tr w:rsidR="00871757" w:rsidRPr="00FB7DC1" w14:paraId="6D09BD6D" w14:textId="77777777" w:rsidTr="00E309F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08499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26</w:t>
            </w:r>
            <w:r w:rsidRPr="00FB7DC1">
              <w:rPr>
                <w:rFonts w:ascii="Open Sans" w:hAnsi="Open Sans" w:cs="Open Sans"/>
                <w:b w:val="0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BEA5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8A58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39F9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71757" w:rsidRPr="00FB7DC1" w14:paraId="532DFD22" w14:textId="77777777" w:rsidTr="00E309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B4F2BD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b w:val="0"/>
                <w:sz w:val="18"/>
                <w:szCs w:val="18"/>
              </w:rPr>
              <w:t>27</w:t>
            </w:r>
            <w:r w:rsidRPr="00FB7DC1">
              <w:rPr>
                <w:rFonts w:ascii="Open Sans" w:hAnsi="Open Sans" w:cs="Open Sans"/>
                <w:b w:val="0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051E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vs 0 vs 3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1C2C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vs 0 vs 0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C0BD" w14:textId="77777777" w:rsidR="00871757" w:rsidRPr="00FB7DC1" w:rsidRDefault="00871757" w:rsidP="00871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7D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71757" w:rsidRPr="00FB7DC1" w14:paraId="26DCC41B" w14:textId="77777777" w:rsidTr="00E3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2654DF8A" w14:textId="77777777" w:rsidR="00871757" w:rsidRPr="00FB7DC1" w:rsidRDefault="00871757" w:rsidP="00E309F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58" w:type="pct"/>
            <w:tcBorders>
              <w:top w:val="single" w:sz="4" w:space="0" w:color="auto"/>
              <w:bottom w:val="nil"/>
            </w:tcBorders>
            <w:vAlign w:val="center"/>
          </w:tcPr>
          <w:p w14:paraId="211070F9" w14:textId="77777777" w:rsidR="00871757" w:rsidRPr="00FB7DC1" w:rsidRDefault="00871757" w:rsidP="00E30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ECAD102" w14:textId="77777777" w:rsidR="00871757" w:rsidRPr="00FB7DC1" w:rsidRDefault="00871757" w:rsidP="00E30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14:paraId="15C0F752" w14:textId="77777777" w:rsidR="00871757" w:rsidRPr="00FB7DC1" w:rsidRDefault="00871757" w:rsidP="00E30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E5C05F0" w14:textId="4B37014F" w:rsidR="00871757" w:rsidRPr="00871757" w:rsidRDefault="00871757" w:rsidP="00871757">
      <w:pPr>
        <w:jc w:val="both"/>
        <w:rPr>
          <w:rFonts w:ascii="Times New Roman" w:hAnsi="Times New Roman" w:cs="Times New Roman"/>
          <w:lang w:val="en-US"/>
        </w:rPr>
      </w:pPr>
      <w:r w:rsidRPr="00871757">
        <w:rPr>
          <w:rFonts w:ascii="Open Sans" w:hAnsi="Open Sans" w:cs="Open Sans"/>
          <w:bCs/>
          <w:color w:val="1C1D1E"/>
          <w:sz w:val="21"/>
          <w:szCs w:val="21"/>
          <w:shd w:val="clear" w:color="auto" w:fill="FFFFFF"/>
          <w:lang w:val="en-US"/>
        </w:rPr>
        <w:t>†</w:t>
      </w:r>
      <w:r w:rsidRPr="00871757">
        <w:rPr>
          <w:rFonts w:ascii="Times New Roman" w:hAnsi="Times New Roman" w:cs="Times New Roman"/>
          <w:sz w:val="16"/>
          <w:szCs w:val="18"/>
          <w:lang w:val="en-US"/>
        </w:rPr>
        <w:t xml:space="preserve"> </w:t>
      </w:r>
      <w:r w:rsidRPr="00871757">
        <w:rPr>
          <w:rFonts w:ascii="Times New Roman" w:hAnsi="Times New Roman" w:cs="Times New Roman"/>
          <w:sz w:val="16"/>
          <w:szCs w:val="20"/>
          <w:lang w:val="en-US"/>
        </w:rPr>
        <w:t>during 2019 and 2020, the two centers (Center</w:t>
      </w:r>
      <w:r>
        <w:rPr>
          <w:rFonts w:ascii="Times New Roman" w:hAnsi="Times New Roman" w:cs="Times New Roman"/>
          <w:sz w:val="16"/>
          <w:szCs w:val="20"/>
          <w:lang w:val="en-US"/>
        </w:rPr>
        <w:t>s</w:t>
      </w:r>
      <w:r w:rsidRPr="00871757">
        <w:rPr>
          <w:rFonts w:ascii="Times New Roman" w:hAnsi="Times New Roman" w:cs="Times New Roman"/>
          <w:sz w:val="16"/>
          <w:szCs w:val="20"/>
          <w:lang w:val="en-US"/>
        </w:rPr>
        <w:t xml:space="preserve"> 26 and 27) were closed and were no longer functioning as HIV treatment centers</w:t>
      </w:r>
    </w:p>
    <w:p w14:paraId="140B5442" w14:textId="77777777" w:rsidR="004674DC" w:rsidRPr="00871757" w:rsidRDefault="004674DC">
      <w:pPr>
        <w:rPr>
          <w:lang w:val="en-US"/>
        </w:rPr>
      </w:pPr>
    </w:p>
    <w:sectPr w:rsidR="004674DC" w:rsidRPr="008717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757"/>
    <w:rsid w:val="004302B5"/>
    <w:rsid w:val="004674DC"/>
    <w:rsid w:val="0087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021F7"/>
  <w15:chartTrackingRefBased/>
  <w15:docId w15:val="{54F5E391-801B-4EE0-82F1-BAA15497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871757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/>
    </w:rPr>
  </w:style>
  <w:style w:type="table" w:styleId="Lijsttabel2">
    <w:name w:val="List Table 2"/>
    <w:basedOn w:val="Standaardtabel"/>
    <w:uiPriority w:val="47"/>
    <w:rsid w:val="0087175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erhof, Piter</dc:creator>
  <cp:keywords/>
  <dc:description/>
  <cp:lastModifiedBy>Oosterhof, Piter</cp:lastModifiedBy>
  <cp:revision>2</cp:revision>
  <cp:lastPrinted>2023-08-26T19:54:00Z</cp:lastPrinted>
  <dcterms:created xsi:type="dcterms:W3CDTF">2023-08-26T19:52:00Z</dcterms:created>
  <dcterms:modified xsi:type="dcterms:W3CDTF">2024-06-29T11:03:00Z</dcterms:modified>
</cp:coreProperties>
</file>